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CC707" w14:textId="73030C8A" w:rsidR="00A33F5F" w:rsidRPr="00A33F5F" w:rsidRDefault="00CC76FC" w:rsidP="00A33F5F">
      <w:pPr>
        <w:jc w:val="center"/>
        <w:rPr>
          <w:rFonts w:ascii="Garamond" w:hAnsi="Garamond" w:cs="Arial"/>
          <w:color w:val="000000"/>
          <w:sz w:val="30"/>
          <w:szCs w:val="30"/>
        </w:rPr>
      </w:pPr>
      <w:r w:rsidRPr="00A33F5F">
        <w:rPr>
          <w:rFonts w:ascii="Garamond" w:hAnsi="Garamond" w:cs="Arial"/>
          <w:b/>
          <w:bCs/>
          <w:color w:val="000000"/>
          <w:sz w:val="30"/>
          <w:szCs w:val="30"/>
        </w:rPr>
        <w:t>Supp</w:t>
      </w:r>
      <w:r>
        <w:rPr>
          <w:rFonts w:ascii="Garamond" w:hAnsi="Garamond" w:cs="Arial"/>
          <w:b/>
          <w:bCs/>
          <w:color w:val="000000"/>
          <w:sz w:val="30"/>
          <w:szCs w:val="30"/>
        </w:rPr>
        <w:t>orting Information</w:t>
      </w:r>
    </w:p>
    <w:p w14:paraId="777E9957" w14:textId="77777777" w:rsidR="00A33F5F" w:rsidRDefault="00A33F5F" w:rsidP="00706869">
      <w:pPr>
        <w:pStyle w:val="p1"/>
        <w:rPr>
          <w:rFonts w:ascii="Garamond" w:hAnsi="Garamond"/>
          <w:b/>
          <w:bCs/>
          <w:sz w:val="24"/>
          <w:szCs w:val="24"/>
        </w:rPr>
      </w:pPr>
    </w:p>
    <w:p w14:paraId="51C7612C" w14:textId="6B624963" w:rsidR="00706869" w:rsidRDefault="00726DEB" w:rsidP="00706869">
      <w:pPr>
        <w:pStyle w:val="p1"/>
        <w:rPr>
          <w:rFonts w:ascii="Garamond" w:hAnsi="Garamond"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Table S</w:t>
      </w:r>
      <w:r w:rsidR="00473723" w:rsidRPr="0058456D">
        <w:rPr>
          <w:rFonts w:ascii="Garamond" w:hAnsi="Garamond"/>
          <w:b/>
          <w:bCs/>
          <w:sz w:val="24"/>
          <w:szCs w:val="24"/>
        </w:rPr>
        <w:t>1</w:t>
      </w:r>
      <w:r w:rsidR="00706869" w:rsidRPr="0058456D">
        <w:rPr>
          <w:rFonts w:ascii="Garamond" w:hAnsi="Garamond"/>
          <w:b/>
          <w:bCs/>
          <w:sz w:val="24"/>
          <w:szCs w:val="24"/>
        </w:rPr>
        <w:t>.</w:t>
      </w:r>
      <w:r w:rsidR="00706869" w:rsidRPr="0058456D">
        <w:rPr>
          <w:rFonts w:ascii="Garamond" w:hAnsi="Garamond"/>
          <w:sz w:val="24"/>
          <w:szCs w:val="24"/>
        </w:rPr>
        <w:t xml:space="preserve"> CHEERS checklist</w:t>
      </w:r>
    </w:p>
    <w:p w14:paraId="28B366EF" w14:textId="77777777" w:rsidR="0058456D" w:rsidRPr="0058456D" w:rsidRDefault="0058456D" w:rsidP="00706869">
      <w:pPr>
        <w:pStyle w:val="p1"/>
        <w:rPr>
          <w:rFonts w:ascii="Garamond" w:hAnsi="Garamond"/>
          <w:sz w:val="24"/>
          <w:szCs w:val="24"/>
        </w:rPr>
      </w:pPr>
    </w:p>
    <w:tbl>
      <w:tblPr>
        <w:tblStyle w:val="TableGrid"/>
        <w:tblW w:w="98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005"/>
        <w:gridCol w:w="2756"/>
        <w:gridCol w:w="2671"/>
        <w:gridCol w:w="515"/>
        <w:gridCol w:w="515"/>
      </w:tblGrid>
      <w:tr w:rsidR="009B289A" w:rsidRPr="0058456D" w14:paraId="66A7763E" w14:textId="77777777" w:rsidTr="009B289A">
        <w:trPr>
          <w:trHeight w:val="4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C77FA5" w14:textId="77777777" w:rsidR="00706869" w:rsidRPr="00706869" w:rsidRDefault="00706869" w:rsidP="00A33F5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8A851" w14:textId="77777777" w:rsidR="00706869" w:rsidRPr="00706869" w:rsidRDefault="00706869" w:rsidP="00A33F5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E214A" w14:textId="1500E2DC" w:rsidR="00706869" w:rsidRPr="00706869" w:rsidRDefault="00706869" w:rsidP="00A33F5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8456D">
              <w:rPr>
                <w:rFonts w:ascii="Garamond" w:hAnsi="Garamond"/>
                <w:b/>
                <w:bCs/>
                <w:sz w:val="20"/>
                <w:szCs w:val="20"/>
              </w:rPr>
              <w:t>Reporting 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FE315" w14:textId="67FDDC9C" w:rsidR="00706869" w:rsidRPr="00706869" w:rsidRDefault="00706869" w:rsidP="00A33F5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8456D">
              <w:rPr>
                <w:rFonts w:ascii="Garamond" w:hAnsi="Garamond"/>
                <w:b/>
                <w:bCs/>
                <w:sz w:val="20"/>
                <w:szCs w:val="20"/>
              </w:rPr>
              <w:t>Page Number</w:t>
            </w:r>
          </w:p>
        </w:tc>
      </w:tr>
      <w:tr w:rsidR="0058456D" w:rsidRPr="0058456D" w14:paraId="67035B55" w14:textId="77777777" w:rsidTr="009B289A">
        <w:trPr>
          <w:gridAfter w:val="1"/>
          <w:trHeight w:val="194"/>
        </w:trPr>
        <w:tc>
          <w:tcPr>
            <w:tcW w:w="611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1700BA7" w14:textId="77777777" w:rsidR="00706869" w:rsidRPr="00706869" w:rsidRDefault="00706869" w:rsidP="0058456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027BEB6D" w14:textId="63AA1628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9B289A" w:rsidRPr="0058456D" w14:paraId="2C7702C0" w14:textId="77777777" w:rsidTr="009B289A">
        <w:trPr>
          <w:trHeight w:val="389"/>
        </w:trPr>
        <w:tc>
          <w:tcPr>
            <w:tcW w:w="0" w:type="auto"/>
            <w:vAlign w:val="center"/>
            <w:hideMark/>
          </w:tcPr>
          <w:p w14:paraId="06D3C891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Title</w:t>
            </w:r>
          </w:p>
        </w:tc>
        <w:tc>
          <w:tcPr>
            <w:tcW w:w="1005" w:type="dxa"/>
            <w:vAlign w:val="center"/>
            <w:hideMark/>
          </w:tcPr>
          <w:p w14:paraId="05C21063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0FB51CD" w14:textId="01E2C879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Identify the study as </w:t>
            </w:r>
            <w:r w:rsidR="000F26CA" w:rsidRPr="0058456D">
              <w:rPr>
                <w:rFonts w:ascii="Garamond" w:hAnsi="Garamond"/>
                <w:color w:val="000000"/>
                <w:sz w:val="20"/>
                <w:szCs w:val="20"/>
              </w:rPr>
              <w:t>a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 cost-effectiveness analysis and specify the intervention (SSB tax in Mongolia).</w:t>
            </w:r>
          </w:p>
        </w:tc>
        <w:tc>
          <w:tcPr>
            <w:tcW w:w="0" w:type="auto"/>
            <w:gridSpan w:val="2"/>
            <w:vAlign w:val="center"/>
          </w:tcPr>
          <w:p w14:paraId="447DE2EA" w14:textId="2F97BA13" w:rsidR="00706869" w:rsidRPr="00706869" w:rsidRDefault="008E6BA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58456D" w:rsidRPr="0058456D" w14:paraId="66E15F6E" w14:textId="77777777" w:rsidTr="009B289A">
        <w:trPr>
          <w:gridAfter w:val="1"/>
          <w:trHeight w:val="194"/>
        </w:trPr>
        <w:tc>
          <w:tcPr>
            <w:tcW w:w="6119" w:type="dxa"/>
            <w:gridSpan w:val="3"/>
            <w:vAlign w:val="center"/>
            <w:hideMark/>
          </w:tcPr>
          <w:p w14:paraId="6CB15996" w14:textId="77777777" w:rsidR="00706869" w:rsidRPr="00706869" w:rsidRDefault="00706869" w:rsidP="0058456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0" w:type="auto"/>
            <w:gridSpan w:val="2"/>
            <w:vAlign w:val="center"/>
          </w:tcPr>
          <w:p w14:paraId="6AC6C786" w14:textId="4142A15F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8456D" w:rsidRPr="0058456D" w14:paraId="0042F72A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6F16F39F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Abstract</w:t>
            </w:r>
          </w:p>
        </w:tc>
        <w:tc>
          <w:tcPr>
            <w:tcW w:w="1005" w:type="dxa"/>
            <w:vAlign w:val="center"/>
            <w:hideMark/>
          </w:tcPr>
          <w:p w14:paraId="5E8D13D8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53F33B0" w14:textId="2BA585FB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Provide a structured summary that includes objectives,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>perspectives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, methods, expected outcomes, and conclusions.</w:t>
            </w:r>
          </w:p>
        </w:tc>
        <w:tc>
          <w:tcPr>
            <w:tcW w:w="0" w:type="auto"/>
            <w:gridSpan w:val="2"/>
            <w:vAlign w:val="center"/>
          </w:tcPr>
          <w:p w14:paraId="44AEC832" w14:textId="6ACA2DA9" w:rsidR="00706869" w:rsidRPr="00706869" w:rsidRDefault="008E6BA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1</w:t>
            </w:r>
          </w:p>
        </w:tc>
      </w:tr>
      <w:tr w:rsidR="0058456D" w:rsidRPr="0058456D" w14:paraId="37231A15" w14:textId="77777777" w:rsidTr="009B289A">
        <w:trPr>
          <w:gridAfter w:val="1"/>
          <w:trHeight w:val="194"/>
        </w:trPr>
        <w:tc>
          <w:tcPr>
            <w:tcW w:w="6119" w:type="dxa"/>
            <w:gridSpan w:val="3"/>
            <w:vAlign w:val="center"/>
            <w:hideMark/>
          </w:tcPr>
          <w:p w14:paraId="2410C74C" w14:textId="77777777" w:rsidR="00706869" w:rsidRPr="00706869" w:rsidRDefault="00706869" w:rsidP="0058456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gridSpan w:val="2"/>
            <w:vAlign w:val="center"/>
          </w:tcPr>
          <w:p w14:paraId="32BA7B90" w14:textId="0399D572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8456D" w:rsidRPr="0058456D" w14:paraId="5167DEF2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58AC5824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Background and objectives</w:t>
            </w:r>
          </w:p>
        </w:tc>
        <w:tc>
          <w:tcPr>
            <w:tcW w:w="1005" w:type="dxa"/>
            <w:vAlign w:val="center"/>
            <w:hideMark/>
          </w:tcPr>
          <w:p w14:paraId="66BE45FA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C8F6D0D" w14:textId="2A1FC34A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Provide background and context, study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>aims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, and relevance to Mongolian health policy.</w:t>
            </w:r>
          </w:p>
        </w:tc>
        <w:tc>
          <w:tcPr>
            <w:tcW w:w="0" w:type="auto"/>
            <w:gridSpan w:val="2"/>
            <w:vAlign w:val="center"/>
          </w:tcPr>
          <w:p w14:paraId="15574E69" w14:textId="4672794D" w:rsidR="00706869" w:rsidRPr="00706869" w:rsidRDefault="004830B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1, 2</w:t>
            </w:r>
          </w:p>
        </w:tc>
      </w:tr>
      <w:tr w:rsidR="0058456D" w:rsidRPr="0058456D" w14:paraId="3067343E" w14:textId="77777777" w:rsidTr="009B289A">
        <w:trPr>
          <w:gridAfter w:val="1"/>
          <w:trHeight w:val="194"/>
        </w:trPr>
        <w:tc>
          <w:tcPr>
            <w:tcW w:w="6119" w:type="dxa"/>
            <w:gridSpan w:val="3"/>
            <w:vAlign w:val="center"/>
            <w:hideMark/>
          </w:tcPr>
          <w:p w14:paraId="18E0CAB9" w14:textId="77777777" w:rsidR="00706869" w:rsidRPr="00706869" w:rsidRDefault="00706869" w:rsidP="0058456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CDE8C3" w14:textId="0F20D70C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8456D" w:rsidRPr="0058456D" w14:paraId="46F143A2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024BF93C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Health economic analysis plan</w:t>
            </w:r>
          </w:p>
        </w:tc>
        <w:tc>
          <w:tcPr>
            <w:tcW w:w="1005" w:type="dxa"/>
            <w:vAlign w:val="center"/>
            <w:hideMark/>
          </w:tcPr>
          <w:p w14:paraId="37A51A96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3F9B147" w14:textId="000EFC2A" w:rsidR="00706869" w:rsidRPr="00706869" w:rsidRDefault="00473723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W</w:t>
            </w:r>
            <w:r w:rsidR="004830BA"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e will follow the CHEERS and PALISADE checklists during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 xml:space="preserve">the implementation of the </w:t>
            </w:r>
            <w:r w:rsidR="004830BA" w:rsidRPr="0058456D">
              <w:rPr>
                <w:rFonts w:ascii="Garamond" w:hAnsi="Garamond"/>
                <w:color w:val="000000"/>
                <w:sz w:val="20"/>
                <w:szCs w:val="20"/>
              </w:rPr>
              <w:t>full study.</w:t>
            </w:r>
          </w:p>
        </w:tc>
        <w:tc>
          <w:tcPr>
            <w:tcW w:w="0" w:type="auto"/>
            <w:gridSpan w:val="2"/>
            <w:vAlign w:val="center"/>
          </w:tcPr>
          <w:p w14:paraId="2D12D7E5" w14:textId="6801510D" w:rsidR="00706869" w:rsidRPr="00706869" w:rsidRDefault="0058456D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  <w:t>N/A</w:t>
            </w:r>
          </w:p>
        </w:tc>
      </w:tr>
      <w:tr w:rsidR="0058456D" w:rsidRPr="0058456D" w14:paraId="4ECF4D67" w14:textId="77777777" w:rsidTr="009B289A">
        <w:trPr>
          <w:trHeight w:val="194"/>
        </w:trPr>
        <w:tc>
          <w:tcPr>
            <w:tcW w:w="0" w:type="auto"/>
            <w:vAlign w:val="center"/>
            <w:hideMark/>
          </w:tcPr>
          <w:p w14:paraId="30BC76B8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Study population</w:t>
            </w:r>
          </w:p>
        </w:tc>
        <w:tc>
          <w:tcPr>
            <w:tcW w:w="1005" w:type="dxa"/>
            <w:vAlign w:val="center"/>
            <w:hideMark/>
          </w:tcPr>
          <w:p w14:paraId="492334A7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6A7D344" w14:textId="00AECFAB" w:rsidR="00706869" w:rsidRPr="00706869" w:rsidRDefault="0058456D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Mongolian population aged 15+ in 2023, stratified by age and BMI.</w:t>
            </w:r>
          </w:p>
        </w:tc>
        <w:tc>
          <w:tcPr>
            <w:tcW w:w="0" w:type="auto"/>
            <w:gridSpan w:val="2"/>
            <w:vAlign w:val="center"/>
          </w:tcPr>
          <w:p w14:paraId="4F60C76C" w14:textId="59736787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7</w:t>
            </w:r>
          </w:p>
        </w:tc>
      </w:tr>
      <w:tr w:rsidR="0058456D" w:rsidRPr="0058456D" w14:paraId="64D99834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01D95A17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Setting and location</w:t>
            </w:r>
          </w:p>
        </w:tc>
        <w:tc>
          <w:tcPr>
            <w:tcW w:w="1005" w:type="dxa"/>
            <w:vAlign w:val="center"/>
            <w:hideMark/>
          </w:tcPr>
          <w:p w14:paraId="0A61C687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09D5ED" w14:textId="1357A625" w:rsidR="00706869" w:rsidRPr="00706869" w:rsidRDefault="00A33F5F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Mongolia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>; N</w:t>
            </w:r>
            <w:r w:rsidR="00711E34" w:rsidRPr="0058456D">
              <w:rPr>
                <w:rFonts w:ascii="Garamond" w:hAnsi="Garamond"/>
                <w:color w:val="000000"/>
                <w:sz w:val="20"/>
                <w:szCs w:val="20"/>
              </w:rPr>
              <w:t>ational health system and current NCD and SSB context are described.</w:t>
            </w:r>
          </w:p>
        </w:tc>
        <w:tc>
          <w:tcPr>
            <w:tcW w:w="0" w:type="auto"/>
            <w:gridSpan w:val="2"/>
            <w:vAlign w:val="center"/>
          </w:tcPr>
          <w:p w14:paraId="6860CE5C" w14:textId="0CB20356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2</w:t>
            </w:r>
          </w:p>
        </w:tc>
      </w:tr>
      <w:tr w:rsidR="0058456D" w:rsidRPr="0058456D" w14:paraId="2B425C65" w14:textId="77777777" w:rsidTr="009B289A">
        <w:trPr>
          <w:trHeight w:val="194"/>
        </w:trPr>
        <w:tc>
          <w:tcPr>
            <w:tcW w:w="0" w:type="auto"/>
            <w:vAlign w:val="center"/>
            <w:hideMark/>
          </w:tcPr>
          <w:p w14:paraId="0AB0FB9B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omparators</w:t>
            </w:r>
          </w:p>
        </w:tc>
        <w:tc>
          <w:tcPr>
            <w:tcW w:w="1005" w:type="dxa"/>
            <w:vAlign w:val="center"/>
            <w:hideMark/>
          </w:tcPr>
          <w:p w14:paraId="42B10E53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7F55A7" w14:textId="373DB41B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SSB tax (intervention) vs. no tax (status quo).</w:t>
            </w:r>
          </w:p>
        </w:tc>
        <w:tc>
          <w:tcPr>
            <w:tcW w:w="0" w:type="auto"/>
            <w:gridSpan w:val="2"/>
            <w:vAlign w:val="center"/>
          </w:tcPr>
          <w:p w14:paraId="3905B6CB" w14:textId="55333797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7</w:t>
            </w:r>
          </w:p>
        </w:tc>
      </w:tr>
      <w:tr w:rsidR="0058456D" w:rsidRPr="0058456D" w14:paraId="4A8F37EE" w14:textId="77777777" w:rsidTr="009B289A">
        <w:trPr>
          <w:trHeight w:val="389"/>
        </w:trPr>
        <w:tc>
          <w:tcPr>
            <w:tcW w:w="0" w:type="auto"/>
            <w:vAlign w:val="center"/>
            <w:hideMark/>
          </w:tcPr>
          <w:p w14:paraId="2BDF4F95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Perspective</w:t>
            </w:r>
          </w:p>
        </w:tc>
        <w:tc>
          <w:tcPr>
            <w:tcW w:w="1005" w:type="dxa"/>
            <w:vAlign w:val="center"/>
            <w:hideMark/>
          </w:tcPr>
          <w:p w14:paraId="30FCC625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4A4A10" w14:textId="59EC827D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Societal perspective; includes both health system and out-of-pocket costs.</w:t>
            </w:r>
          </w:p>
        </w:tc>
        <w:tc>
          <w:tcPr>
            <w:tcW w:w="0" w:type="auto"/>
            <w:gridSpan w:val="2"/>
            <w:vAlign w:val="center"/>
          </w:tcPr>
          <w:p w14:paraId="3C3D4492" w14:textId="07143AD8" w:rsidR="00711E34" w:rsidRPr="0058456D" w:rsidRDefault="00711E34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5, 8</w:t>
            </w:r>
          </w:p>
          <w:p w14:paraId="790832BB" w14:textId="2134A1B9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8456D" w:rsidRPr="0058456D" w14:paraId="163E1EEB" w14:textId="77777777" w:rsidTr="009B289A">
        <w:trPr>
          <w:trHeight w:val="194"/>
        </w:trPr>
        <w:tc>
          <w:tcPr>
            <w:tcW w:w="0" w:type="auto"/>
            <w:vAlign w:val="center"/>
            <w:hideMark/>
          </w:tcPr>
          <w:p w14:paraId="73617302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Time horizon</w:t>
            </w:r>
          </w:p>
        </w:tc>
        <w:tc>
          <w:tcPr>
            <w:tcW w:w="1005" w:type="dxa"/>
            <w:vAlign w:val="center"/>
            <w:hideMark/>
          </w:tcPr>
          <w:p w14:paraId="7C8613DA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EB48343" w14:textId="5CE25651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We evaluate 10-year, 20-year, and lifetime horizons.</w:t>
            </w:r>
          </w:p>
        </w:tc>
        <w:tc>
          <w:tcPr>
            <w:tcW w:w="0" w:type="auto"/>
            <w:gridSpan w:val="2"/>
            <w:vAlign w:val="center"/>
          </w:tcPr>
          <w:p w14:paraId="2E1C7EED" w14:textId="2E222A17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7</w:t>
            </w:r>
          </w:p>
        </w:tc>
      </w:tr>
      <w:tr w:rsidR="0058456D" w:rsidRPr="0058456D" w14:paraId="01A3F777" w14:textId="77777777" w:rsidTr="009B289A">
        <w:trPr>
          <w:trHeight w:val="194"/>
        </w:trPr>
        <w:tc>
          <w:tcPr>
            <w:tcW w:w="0" w:type="auto"/>
            <w:vAlign w:val="center"/>
            <w:hideMark/>
          </w:tcPr>
          <w:p w14:paraId="6834E886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Discount rate</w:t>
            </w:r>
          </w:p>
        </w:tc>
        <w:tc>
          <w:tcPr>
            <w:tcW w:w="1005" w:type="dxa"/>
            <w:vAlign w:val="center"/>
            <w:hideMark/>
          </w:tcPr>
          <w:p w14:paraId="50C93DA3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34E71B4" w14:textId="759C7701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5% annually for both costs and outcomes.</w:t>
            </w:r>
          </w:p>
        </w:tc>
        <w:tc>
          <w:tcPr>
            <w:tcW w:w="0" w:type="auto"/>
            <w:gridSpan w:val="2"/>
            <w:vAlign w:val="center"/>
          </w:tcPr>
          <w:p w14:paraId="036CD7EB" w14:textId="0E8E634B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8</w:t>
            </w:r>
          </w:p>
        </w:tc>
      </w:tr>
      <w:tr w:rsidR="0058456D" w:rsidRPr="0058456D" w14:paraId="3B850B14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0A594057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Selection of outcomes</w:t>
            </w:r>
          </w:p>
        </w:tc>
        <w:tc>
          <w:tcPr>
            <w:tcW w:w="1005" w:type="dxa"/>
            <w:vAlign w:val="center"/>
            <w:hideMark/>
          </w:tcPr>
          <w:p w14:paraId="1D05EE40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91C56A" w14:textId="4161B645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Health outcomes: NCD incidence, QALYs gained, DALYs averted, deaths prevented.</w:t>
            </w:r>
          </w:p>
        </w:tc>
        <w:tc>
          <w:tcPr>
            <w:tcW w:w="0" w:type="auto"/>
            <w:gridSpan w:val="2"/>
            <w:vAlign w:val="center"/>
          </w:tcPr>
          <w:p w14:paraId="7E4F1928" w14:textId="0783E660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7</w:t>
            </w:r>
          </w:p>
        </w:tc>
      </w:tr>
      <w:tr w:rsidR="0058456D" w:rsidRPr="0058456D" w14:paraId="310565EA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7A06E3F1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Measurement of outcomes</w:t>
            </w:r>
          </w:p>
        </w:tc>
        <w:tc>
          <w:tcPr>
            <w:tcW w:w="1005" w:type="dxa"/>
            <w:vAlign w:val="center"/>
            <w:hideMark/>
          </w:tcPr>
          <w:p w14:paraId="7563810B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55A83CD" w14:textId="128F0BA6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Modelled from epidemiological transitions and disease risks based on STEPS data.</w:t>
            </w:r>
          </w:p>
        </w:tc>
        <w:tc>
          <w:tcPr>
            <w:tcW w:w="0" w:type="auto"/>
            <w:gridSpan w:val="2"/>
            <w:vAlign w:val="center"/>
          </w:tcPr>
          <w:p w14:paraId="7C7F0C3C" w14:textId="0202F9FE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4, 5</w:t>
            </w:r>
          </w:p>
        </w:tc>
      </w:tr>
      <w:tr w:rsidR="0058456D" w:rsidRPr="0058456D" w14:paraId="50EBD521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37238F1C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Valuation of outcomes</w:t>
            </w:r>
          </w:p>
        </w:tc>
        <w:tc>
          <w:tcPr>
            <w:tcW w:w="1005" w:type="dxa"/>
            <w:vAlign w:val="center"/>
            <w:hideMark/>
          </w:tcPr>
          <w:p w14:paraId="6A35FB7D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FDCDD7" w14:textId="2EB77C86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Utility (QALY) and disability (DALY) weights sourced from IHME estimates</w:t>
            </w:r>
            <w:r w:rsidR="004830BA" w:rsidRPr="0058456D">
              <w:rPr>
                <w:rFonts w:ascii="Garamond" w:hAnsi="Garamond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gridSpan w:val="2"/>
            <w:vAlign w:val="center"/>
          </w:tcPr>
          <w:p w14:paraId="2ACE8C5F" w14:textId="7EC3179E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6</w:t>
            </w:r>
          </w:p>
        </w:tc>
      </w:tr>
      <w:tr w:rsidR="0058456D" w:rsidRPr="0058456D" w14:paraId="5899F51C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025C2ACF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1005" w:type="dxa"/>
            <w:vAlign w:val="center"/>
            <w:hideMark/>
          </w:tcPr>
          <w:p w14:paraId="24E2F62E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20B1848" w14:textId="5F5AC51C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Cost data from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 xml:space="preserve">the 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2019 STEPS survey and government health insurance data adjusted to 2023.</w:t>
            </w:r>
          </w:p>
        </w:tc>
        <w:tc>
          <w:tcPr>
            <w:tcW w:w="0" w:type="auto"/>
            <w:gridSpan w:val="2"/>
            <w:vAlign w:val="center"/>
          </w:tcPr>
          <w:p w14:paraId="6EAF5D44" w14:textId="4050308C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4, 5, 8</w:t>
            </w:r>
          </w:p>
        </w:tc>
      </w:tr>
      <w:tr w:rsidR="0058456D" w:rsidRPr="0058456D" w14:paraId="2831AE04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255D134F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urrency, price date, and conversion</w:t>
            </w:r>
          </w:p>
        </w:tc>
        <w:tc>
          <w:tcPr>
            <w:tcW w:w="1005" w:type="dxa"/>
            <w:vAlign w:val="center"/>
            <w:hideMark/>
          </w:tcPr>
          <w:p w14:paraId="7EBA72E5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1D6BA0B" w14:textId="3848AB66" w:rsidR="00706869" w:rsidRPr="00706869" w:rsidRDefault="00711E34" w:rsidP="0058456D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All costs </w:t>
            </w:r>
            <w:r w:rsidR="001D532A"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will be 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adjusted to 2023 Mongolian Tugrik and converted to USD using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 xml:space="preserve">the 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2023 exchange rate.</w:t>
            </w:r>
          </w:p>
        </w:tc>
        <w:tc>
          <w:tcPr>
            <w:tcW w:w="0" w:type="auto"/>
            <w:gridSpan w:val="2"/>
            <w:vAlign w:val="center"/>
          </w:tcPr>
          <w:p w14:paraId="35AC25C4" w14:textId="72436DC5" w:rsidR="00706869" w:rsidRPr="00706869" w:rsidRDefault="00711E34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8</w:t>
            </w:r>
          </w:p>
        </w:tc>
      </w:tr>
      <w:tr w:rsidR="0058456D" w:rsidRPr="0058456D" w14:paraId="67DF2F19" w14:textId="77777777" w:rsidTr="009B289A">
        <w:trPr>
          <w:trHeight w:val="389"/>
        </w:trPr>
        <w:tc>
          <w:tcPr>
            <w:tcW w:w="0" w:type="auto"/>
            <w:vAlign w:val="center"/>
            <w:hideMark/>
          </w:tcPr>
          <w:p w14:paraId="14ED92D1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Rationale and description of model</w:t>
            </w:r>
          </w:p>
        </w:tc>
        <w:tc>
          <w:tcPr>
            <w:tcW w:w="1005" w:type="dxa"/>
            <w:vAlign w:val="center"/>
            <w:hideMark/>
          </w:tcPr>
          <w:p w14:paraId="79261AB6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DBC090" w14:textId="3310DC10" w:rsidR="00706869" w:rsidRPr="00706869" w:rsidRDefault="001D532A" w:rsidP="0058456D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Closed cohort Markov model developed in </w:t>
            </w:r>
            <w:proofErr w:type="spellStart"/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TreeAge</w:t>
            </w:r>
            <w:proofErr w:type="spellEnd"/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 Pro; simulates Healthy–NCD–Death transitions.</w:t>
            </w:r>
          </w:p>
        </w:tc>
        <w:tc>
          <w:tcPr>
            <w:tcW w:w="0" w:type="auto"/>
            <w:gridSpan w:val="2"/>
            <w:vAlign w:val="center"/>
          </w:tcPr>
          <w:p w14:paraId="1A772550" w14:textId="3DD19B7B" w:rsidR="00706869" w:rsidRPr="00706869" w:rsidRDefault="001D532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2, 3, 4</w:t>
            </w:r>
          </w:p>
        </w:tc>
      </w:tr>
      <w:tr w:rsidR="0058456D" w:rsidRPr="0058456D" w14:paraId="69A8A7D3" w14:textId="77777777" w:rsidTr="009B289A">
        <w:trPr>
          <w:trHeight w:val="812"/>
        </w:trPr>
        <w:tc>
          <w:tcPr>
            <w:tcW w:w="0" w:type="auto"/>
            <w:vAlign w:val="center"/>
            <w:hideMark/>
          </w:tcPr>
          <w:p w14:paraId="781EC565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Analytics and assumptions</w:t>
            </w:r>
          </w:p>
        </w:tc>
        <w:tc>
          <w:tcPr>
            <w:tcW w:w="1005" w:type="dxa"/>
            <w:vAlign w:val="center"/>
            <w:hideMark/>
          </w:tcPr>
          <w:p w14:paraId="4F87A26F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6F6800" w14:textId="4B10721C" w:rsidR="00706869" w:rsidRPr="00706869" w:rsidRDefault="008A7D0E" w:rsidP="0058456D">
            <w:pPr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Half-cycle correction applied in the Markov model; price elasticity estimates used to model changes in SSB consumption; cost-effectiveness calculated based on projected changes in weight, BMI, disease incidence, and healthcare costs.</w:t>
            </w:r>
          </w:p>
        </w:tc>
        <w:tc>
          <w:tcPr>
            <w:tcW w:w="0" w:type="auto"/>
            <w:gridSpan w:val="2"/>
            <w:vAlign w:val="center"/>
          </w:tcPr>
          <w:p w14:paraId="49F57C26" w14:textId="48B320CE" w:rsidR="00706869" w:rsidRPr="00706869" w:rsidRDefault="001D532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3, 5, 6</w:t>
            </w:r>
          </w:p>
        </w:tc>
      </w:tr>
      <w:tr w:rsidR="0058456D" w:rsidRPr="0058456D" w14:paraId="0B3BF88E" w14:textId="77777777" w:rsidTr="009B289A">
        <w:trPr>
          <w:trHeight w:val="605"/>
        </w:trPr>
        <w:tc>
          <w:tcPr>
            <w:tcW w:w="0" w:type="auto"/>
            <w:vAlign w:val="center"/>
            <w:hideMark/>
          </w:tcPr>
          <w:p w14:paraId="063B4AAF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haracterizing heterogeneity</w:t>
            </w:r>
          </w:p>
        </w:tc>
        <w:tc>
          <w:tcPr>
            <w:tcW w:w="1005" w:type="dxa"/>
            <w:vAlign w:val="center"/>
            <w:hideMark/>
          </w:tcPr>
          <w:p w14:paraId="2BACC6CF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E53C59F" w14:textId="29591633" w:rsidR="00706869" w:rsidRPr="00706869" w:rsidRDefault="008A7D0E" w:rsidP="0058456D">
            <w:pPr>
              <w:rPr>
                <w:rFonts w:ascii="Garamond" w:hAnsi="Garamond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Subgroup analyses were not conducted in the protocol stage; however, future work may stratify by age group and BMI category to assess distributional effects.</w:t>
            </w:r>
          </w:p>
        </w:tc>
        <w:tc>
          <w:tcPr>
            <w:tcW w:w="0" w:type="auto"/>
            <w:gridSpan w:val="2"/>
            <w:vAlign w:val="center"/>
          </w:tcPr>
          <w:p w14:paraId="0ED1371C" w14:textId="1E1C3BBD" w:rsidR="00706869" w:rsidRPr="00706869" w:rsidRDefault="008A7D0E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N/A</w:t>
            </w:r>
          </w:p>
        </w:tc>
      </w:tr>
      <w:tr w:rsidR="0058456D" w:rsidRPr="0058456D" w14:paraId="4B0635D7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16BB08B9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haracterizing distributional effects</w:t>
            </w:r>
          </w:p>
        </w:tc>
        <w:tc>
          <w:tcPr>
            <w:tcW w:w="1005" w:type="dxa"/>
            <w:vAlign w:val="center"/>
            <w:hideMark/>
          </w:tcPr>
          <w:p w14:paraId="204A7055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C43F86" w14:textId="56E434EE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Not explicitly model</w:t>
            </w:r>
            <w:r w:rsidR="001D532A" w:rsidRPr="0058456D">
              <w:rPr>
                <w:rFonts w:ascii="Garamond" w:hAnsi="Garamond"/>
                <w:color w:val="000000"/>
                <w:sz w:val="20"/>
                <w:szCs w:val="20"/>
              </w:rPr>
              <w:t>l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ed, but implications discussed in </w:t>
            </w:r>
            <w:r w:rsidR="000F26CA">
              <w:rPr>
                <w:rFonts w:ascii="Garamond" w:hAnsi="Garamond"/>
                <w:color w:val="000000"/>
                <w:sz w:val="20"/>
                <w:szCs w:val="20"/>
              </w:rPr>
              <w:t xml:space="preserve">the </w:t>
            </w: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Discussion.</w:t>
            </w:r>
          </w:p>
        </w:tc>
        <w:tc>
          <w:tcPr>
            <w:tcW w:w="0" w:type="auto"/>
            <w:gridSpan w:val="2"/>
            <w:vAlign w:val="center"/>
          </w:tcPr>
          <w:p w14:paraId="1DC5DEEF" w14:textId="31AD541B" w:rsidR="00706869" w:rsidRPr="00706869" w:rsidRDefault="008A7D0E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N/A</w:t>
            </w:r>
          </w:p>
        </w:tc>
      </w:tr>
      <w:tr w:rsidR="0058456D" w:rsidRPr="0058456D" w14:paraId="33FBE9E2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484C49BA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haracterizing uncertainty</w:t>
            </w:r>
          </w:p>
        </w:tc>
        <w:tc>
          <w:tcPr>
            <w:tcW w:w="1005" w:type="dxa"/>
            <w:vAlign w:val="center"/>
            <w:hideMark/>
          </w:tcPr>
          <w:p w14:paraId="31B54F7F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3B77655" w14:textId="48939A2F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Sensitivity analyses on discount rates, tax pass-through, and reformulation effects.</w:t>
            </w:r>
          </w:p>
        </w:tc>
        <w:tc>
          <w:tcPr>
            <w:tcW w:w="0" w:type="auto"/>
            <w:gridSpan w:val="2"/>
            <w:vAlign w:val="center"/>
          </w:tcPr>
          <w:p w14:paraId="00436164" w14:textId="532CC389" w:rsidR="00706869" w:rsidRPr="00706869" w:rsidRDefault="001D532A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7, 9</w:t>
            </w:r>
          </w:p>
        </w:tc>
      </w:tr>
      <w:tr w:rsidR="0058456D" w:rsidRPr="0058456D" w14:paraId="33296D4D" w14:textId="77777777" w:rsidTr="009B289A">
        <w:trPr>
          <w:trHeight w:val="595"/>
        </w:trPr>
        <w:tc>
          <w:tcPr>
            <w:tcW w:w="0" w:type="auto"/>
            <w:vAlign w:val="center"/>
            <w:hideMark/>
          </w:tcPr>
          <w:p w14:paraId="6248518D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1005" w:type="dxa"/>
            <w:vAlign w:val="center"/>
            <w:hideMark/>
          </w:tcPr>
          <w:p w14:paraId="0B6D7D45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6B7AE4" w14:textId="6EB46903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Not applicable – no direct stakeholder engagement reported.</w:t>
            </w:r>
          </w:p>
        </w:tc>
        <w:tc>
          <w:tcPr>
            <w:tcW w:w="0" w:type="auto"/>
            <w:gridSpan w:val="2"/>
            <w:vAlign w:val="center"/>
          </w:tcPr>
          <w:p w14:paraId="7056207E" w14:textId="5A4CA7D5" w:rsidR="00706869" w:rsidRPr="00706869" w:rsidRDefault="008A7D0E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N/A</w:t>
            </w:r>
          </w:p>
        </w:tc>
      </w:tr>
      <w:tr w:rsidR="0058456D" w:rsidRPr="0058456D" w14:paraId="565F11D8" w14:textId="77777777" w:rsidTr="009B289A">
        <w:trPr>
          <w:trHeight w:val="605"/>
        </w:trPr>
        <w:tc>
          <w:tcPr>
            <w:tcW w:w="0" w:type="auto"/>
            <w:vAlign w:val="center"/>
            <w:hideMark/>
          </w:tcPr>
          <w:p w14:paraId="13DEFE35" w14:textId="69B6F7E0" w:rsidR="00706869" w:rsidRPr="00706869" w:rsidRDefault="0058456D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005" w:type="dxa"/>
            <w:vAlign w:val="center"/>
            <w:hideMark/>
          </w:tcPr>
          <w:p w14:paraId="6CCB058D" w14:textId="15720ABE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2</w:t>
            </w:r>
            <w:r w:rsidR="0058456D" w:rsidRPr="0058456D">
              <w:rPr>
                <w:rFonts w:ascii="Garamond" w:hAnsi="Garamond"/>
                <w:sz w:val="20"/>
                <w:szCs w:val="20"/>
              </w:rPr>
              <w:t xml:space="preserve"> – 2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3A0EB4F" w14:textId="2D693276" w:rsidR="00706869" w:rsidRPr="00706869" w:rsidRDefault="0058456D" w:rsidP="0058456D">
            <w:pPr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>Not applicable – this is a protocol; model parameters, outcomes, and sensitivity results will be presented in the full study.</w:t>
            </w:r>
          </w:p>
        </w:tc>
        <w:tc>
          <w:tcPr>
            <w:tcW w:w="0" w:type="auto"/>
            <w:gridSpan w:val="2"/>
            <w:vAlign w:val="center"/>
          </w:tcPr>
          <w:p w14:paraId="3376F484" w14:textId="77777777" w:rsidR="008A7D0E" w:rsidRPr="0058456D" w:rsidRDefault="008A7D0E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Not yet reported</w:t>
            </w:r>
          </w:p>
          <w:p w14:paraId="0F6FFD8F" w14:textId="5193FB22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58456D" w:rsidRPr="0058456D" w14:paraId="58F88333" w14:textId="77777777" w:rsidTr="009B289A">
        <w:trPr>
          <w:trHeight w:val="400"/>
        </w:trPr>
        <w:tc>
          <w:tcPr>
            <w:tcW w:w="0" w:type="auto"/>
            <w:vAlign w:val="center"/>
            <w:hideMark/>
          </w:tcPr>
          <w:p w14:paraId="7CBD27C4" w14:textId="0E09AE19" w:rsidR="00706869" w:rsidRPr="00706869" w:rsidRDefault="0058456D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005" w:type="dxa"/>
            <w:vAlign w:val="center"/>
            <w:hideMark/>
          </w:tcPr>
          <w:p w14:paraId="7FAB8E00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3738351" w14:textId="50E7647E" w:rsidR="00706869" w:rsidRPr="00706869" w:rsidRDefault="0058456D" w:rsidP="0058456D">
            <w:pPr>
              <w:rPr>
                <w:rFonts w:ascii="Garamond" w:hAnsi="Garamond"/>
                <w:sz w:val="20"/>
                <w:szCs w:val="20"/>
              </w:rPr>
            </w:pPr>
            <w:r w:rsidRPr="0058456D">
              <w:rPr>
                <w:rFonts w:ascii="Garamond" w:hAnsi="Garamond"/>
                <w:sz w:val="20"/>
                <w:szCs w:val="20"/>
              </w:rPr>
              <w:t xml:space="preserve">To be included in </w:t>
            </w:r>
            <w:r w:rsidR="009B289A">
              <w:rPr>
                <w:rFonts w:ascii="Garamond" w:hAnsi="Garamond"/>
                <w:sz w:val="20"/>
                <w:szCs w:val="20"/>
              </w:rPr>
              <w:t xml:space="preserve">the </w:t>
            </w:r>
            <w:r w:rsidRPr="0058456D">
              <w:rPr>
                <w:rFonts w:ascii="Garamond" w:hAnsi="Garamond"/>
                <w:sz w:val="20"/>
                <w:szCs w:val="20"/>
              </w:rPr>
              <w:t>final paper. Limitations will address data gaps and modelling assumptions.</w:t>
            </w:r>
          </w:p>
        </w:tc>
        <w:tc>
          <w:tcPr>
            <w:tcW w:w="0" w:type="auto"/>
            <w:gridSpan w:val="2"/>
            <w:vAlign w:val="center"/>
          </w:tcPr>
          <w:p w14:paraId="2C8C5E2D" w14:textId="79E6AB04" w:rsidR="008A7D0E" w:rsidRPr="0058456D" w:rsidRDefault="008A7D0E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Planned</w:t>
            </w:r>
          </w:p>
          <w:p w14:paraId="3181BB3B" w14:textId="0D8B3D07" w:rsidR="00706869" w:rsidRPr="00706869" w:rsidRDefault="00706869" w:rsidP="00A33F5F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9B289A" w:rsidRPr="00706869" w14:paraId="0EDF9443" w14:textId="77777777" w:rsidTr="009B289A">
        <w:trPr>
          <w:gridAfter w:val="1"/>
          <w:trHeight w:val="194"/>
        </w:trPr>
        <w:tc>
          <w:tcPr>
            <w:tcW w:w="9305" w:type="dxa"/>
            <w:gridSpan w:val="5"/>
            <w:vAlign w:val="center"/>
            <w:hideMark/>
          </w:tcPr>
          <w:p w14:paraId="50CE2147" w14:textId="77777777" w:rsidR="00706869" w:rsidRPr="00706869" w:rsidRDefault="00706869" w:rsidP="00A33F5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706869">
              <w:rPr>
                <w:rFonts w:ascii="Garamond" w:hAnsi="Garamond"/>
                <w:b/>
                <w:bCs/>
                <w:sz w:val="20"/>
                <w:szCs w:val="20"/>
              </w:rPr>
              <w:t>Other relevant information</w:t>
            </w:r>
          </w:p>
        </w:tc>
      </w:tr>
      <w:tr w:rsidR="0058456D" w:rsidRPr="0058456D" w14:paraId="7508D6FB" w14:textId="77777777" w:rsidTr="009B289A">
        <w:trPr>
          <w:trHeight w:val="68"/>
        </w:trPr>
        <w:tc>
          <w:tcPr>
            <w:tcW w:w="0" w:type="auto"/>
            <w:vAlign w:val="center"/>
            <w:hideMark/>
          </w:tcPr>
          <w:p w14:paraId="32477E4C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Source of funding</w:t>
            </w:r>
          </w:p>
        </w:tc>
        <w:tc>
          <w:tcPr>
            <w:tcW w:w="1005" w:type="dxa"/>
            <w:vAlign w:val="center"/>
            <w:hideMark/>
          </w:tcPr>
          <w:p w14:paraId="7BC4E6AC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BD2561C" w14:textId="3D52616E" w:rsidR="00706869" w:rsidRPr="00706869" w:rsidRDefault="004830B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Funded by Macquarie University. No influence on study design or results.</w:t>
            </w:r>
          </w:p>
        </w:tc>
        <w:tc>
          <w:tcPr>
            <w:tcW w:w="0" w:type="auto"/>
            <w:gridSpan w:val="2"/>
            <w:vAlign w:val="center"/>
          </w:tcPr>
          <w:p w14:paraId="5F3E5327" w14:textId="42EC9478" w:rsidR="00706869" w:rsidRPr="00706869" w:rsidRDefault="0058456D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10</w:t>
            </w:r>
          </w:p>
        </w:tc>
      </w:tr>
      <w:tr w:rsidR="0058456D" w:rsidRPr="0058456D" w14:paraId="060FFF7B" w14:textId="77777777" w:rsidTr="009B289A">
        <w:trPr>
          <w:trHeight w:val="205"/>
        </w:trPr>
        <w:tc>
          <w:tcPr>
            <w:tcW w:w="0" w:type="auto"/>
            <w:vAlign w:val="center"/>
            <w:hideMark/>
          </w:tcPr>
          <w:p w14:paraId="6F2C56E3" w14:textId="77777777" w:rsidR="00706869" w:rsidRPr="00706869" w:rsidRDefault="00706869" w:rsidP="0058456D">
            <w:pPr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Conflicts of interest</w:t>
            </w:r>
          </w:p>
        </w:tc>
        <w:tc>
          <w:tcPr>
            <w:tcW w:w="1005" w:type="dxa"/>
            <w:vAlign w:val="center"/>
            <w:hideMark/>
          </w:tcPr>
          <w:p w14:paraId="130E3E79" w14:textId="77777777" w:rsidR="00706869" w:rsidRPr="00706869" w:rsidRDefault="00706869" w:rsidP="009B289A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706869">
              <w:rPr>
                <w:rFonts w:ascii="Garamond" w:hAnsi="Garamond"/>
                <w:sz w:val="20"/>
                <w:szCs w:val="20"/>
              </w:rPr>
              <w:t>2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47F731D" w14:textId="24C04B40" w:rsidR="00706869" w:rsidRPr="00706869" w:rsidRDefault="009B289A" w:rsidP="0058456D">
            <w:pPr>
              <w:rPr>
                <w:rFonts w:ascii="Garamond" w:hAnsi="Garamond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he authors</w:t>
            </w:r>
            <w:r w:rsidR="004830BA" w:rsidRPr="0058456D">
              <w:rPr>
                <w:rFonts w:ascii="Garamond" w:hAnsi="Garamond"/>
                <w:color w:val="000000"/>
                <w:sz w:val="20"/>
                <w:szCs w:val="20"/>
              </w:rPr>
              <w:t xml:space="preserve"> declare no conflicts of interest.</w:t>
            </w:r>
          </w:p>
        </w:tc>
        <w:tc>
          <w:tcPr>
            <w:tcW w:w="0" w:type="auto"/>
            <w:gridSpan w:val="2"/>
            <w:vAlign w:val="center"/>
          </w:tcPr>
          <w:p w14:paraId="486FDA21" w14:textId="1ED3B930" w:rsidR="00706869" w:rsidRPr="00706869" w:rsidRDefault="0058456D" w:rsidP="00A33F5F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8456D">
              <w:rPr>
                <w:rFonts w:ascii="Garamond" w:hAnsi="Garamond"/>
                <w:color w:val="000000"/>
                <w:sz w:val="20"/>
                <w:szCs w:val="20"/>
              </w:rPr>
              <w:t>10</w:t>
            </w:r>
          </w:p>
        </w:tc>
      </w:tr>
    </w:tbl>
    <w:p w14:paraId="2EC8BCD8" w14:textId="77777777" w:rsidR="00706869" w:rsidRPr="00706869" w:rsidRDefault="00706869" w:rsidP="00706869"/>
    <w:p w14:paraId="3933DD93" w14:textId="77777777" w:rsidR="00A33F5F" w:rsidRDefault="00706869" w:rsidP="0058456D">
      <w:pPr>
        <w:rPr>
          <w:rFonts w:ascii="Garamond" w:hAnsi="Garamond"/>
          <w:color w:val="000000"/>
          <w:sz w:val="20"/>
          <w:szCs w:val="20"/>
        </w:rPr>
        <w:sectPr w:rsidR="00A33F5F" w:rsidSect="000B11EA">
          <w:pgSz w:w="11907" w:h="16840" w:code="9"/>
          <w:pgMar w:top="709" w:right="1134" w:bottom="993" w:left="1134" w:header="720" w:footer="720" w:gutter="0"/>
          <w:cols w:space="708"/>
          <w:docGrid w:linePitch="360"/>
        </w:sectPr>
      </w:pPr>
      <w:r w:rsidRPr="00706869">
        <w:rPr>
          <w:rFonts w:ascii="Garamond" w:hAnsi="Garamond"/>
          <w:sz w:val="20"/>
          <w:szCs w:val="20"/>
        </w:rPr>
        <w:t xml:space="preserve">Note: </w:t>
      </w:r>
      <w:r w:rsidR="0058456D" w:rsidRPr="00706869">
        <w:rPr>
          <w:rFonts w:ascii="Garamond" w:hAnsi="Garamond"/>
          <w:color w:val="000000"/>
          <w:sz w:val="20"/>
          <w:szCs w:val="20"/>
        </w:rPr>
        <w:t>This checklist is completed at the protocol stage. Final results and updates will be reported in the full study manuscript, following CHEERS 2022 standards</w:t>
      </w:r>
    </w:p>
    <w:p w14:paraId="130A2BC9" w14:textId="325B4C31" w:rsidR="00CD784F" w:rsidRDefault="00CD784F" w:rsidP="00830FED">
      <w:pPr>
        <w:pStyle w:val="NormalWeb"/>
      </w:pPr>
      <w:bookmarkStart w:id="0" w:name="_GoBack"/>
      <w:bookmarkEnd w:id="0"/>
    </w:p>
    <w:sectPr w:rsidR="00CD784F" w:rsidSect="000B11EA">
      <w:pgSz w:w="11907" w:h="16840" w:code="9"/>
      <w:pgMar w:top="709" w:right="1134" w:bottom="993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69"/>
    <w:rsid w:val="000121EA"/>
    <w:rsid w:val="000121F3"/>
    <w:rsid w:val="00013091"/>
    <w:rsid w:val="00020011"/>
    <w:rsid w:val="0002345C"/>
    <w:rsid w:val="00027BB4"/>
    <w:rsid w:val="00034845"/>
    <w:rsid w:val="00036EB9"/>
    <w:rsid w:val="00036F74"/>
    <w:rsid w:val="00040A3F"/>
    <w:rsid w:val="00041522"/>
    <w:rsid w:val="000420D6"/>
    <w:rsid w:val="00067EED"/>
    <w:rsid w:val="00076E0C"/>
    <w:rsid w:val="000826E2"/>
    <w:rsid w:val="000841FF"/>
    <w:rsid w:val="00097366"/>
    <w:rsid w:val="000A04BE"/>
    <w:rsid w:val="000A232D"/>
    <w:rsid w:val="000A551D"/>
    <w:rsid w:val="000B11EA"/>
    <w:rsid w:val="000B1BAC"/>
    <w:rsid w:val="000B49C0"/>
    <w:rsid w:val="000D54ED"/>
    <w:rsid w:val="000D5DEE"/>
    <w:rsid w:val="000E12A0"/>
    <w:rsid w:val="000F26CA"/>
    <w:rsid w:val="000F430F"/>
    <w:rsid w:val="00100803"/>
    <w:rsid w:val="001068D6"/>
    <w:rsid w:val="00112A64"/>
    <w:rsid w:val="00113F89"/>
    <w:rsid w:val="00114F96"/>
    <w:rsid w:val="0012186D"/>
    <w:rsid w:val="001228FA"/>
    <w:rsid w:val="00122EBC"/>
    <w:rsid w:val="0012353E"/>
    <w:rsid w:val="001236B6"/>
    <w:rsid w:val="00124E52"/>
    <w:rsid w:val="0013336E"/>
    <w:rsid w:val="00135712"/>
    <w:rsid w:val="00146716"/>
    <w:rsid w:val="00146EAD"/>
    <w:rsid w:val="00147EC7"/>
    <w:rsid w:val="00151304"/>
    <w:rsid w:val="001546A2"/>
    <w:rsid w:val="00157163"/>
    <w:rsid w:val="00161881"/>
    <w:rsid w:val="00167698"/>
    <w:rsid w:val="00176803"/>
    <w:rsid w:val="001856E8"/>
    <w:rsid w:val="001911D9"/>
    <w:rsid w:val="00193029"/>
    <w:rsid w:val="00195981"/>
    <w:rsid w:val="001A43EE"/>
    <w:rsid w:val="001A4F04"/>
    <w:rsid w:val="001B3B89"/>
    <w:rsid w:val="001B6EB2"/>
    <w:rsid w:val="001C03AE"/>
    <w:rsid w:val="001C61C4"/>
    <w:rsid w:val="001C716A"/>
    <w:rsid w:val="001C7E56"/>
    <w:rsid w:val="001D532A"/>
    <w:rsid w:val="001E0DB6"/>
    <w:rsid w:val="001E3A42"/>
    <w:rsid w:val="001F4824"/>
    <w:rsid w:val="001F5A1E"/>
    <w:rsid w:val="00200A46"/>
    <w:rsid w:val="00200DC4"/>
    <w:rsid w:val="00202C70"/>
    <w:rsid w:val="002060BE"/>
    <w:rsid w:val="00207266"/>
    <w:rsid w:val="002110C5"/>
    <w:rsid w:val="002112B6"/>
    <w:rsid w:val="00215144"/>
    <w:rsid w:val="00231A80"/>
    <w:rsid w:val="00234334"/>
    <w:rsid w:val="0023760A"/>
    <w:rsid w:val="00245417"/>
    <w:rsid w:val="00251053"/>
    <w:rsid w:val="00253F8C"/>
    <w:rsid w:val="0026326D"/>
    <w:rsid w:val="00276912"/>
    <w:rsid w:val="0028339F"/>
    <w:rsid w:val="00283A5D"/>
    <w:rsid w:val="00294A07"/>
    <w:rsid w:val="00294D12"/>
    <w:rsid w:val="002A0D88"/>
    <w:rsid w:val="002A7D40"/>
    <w:rsid w:val="002B08E4"/>
    <w:rsid w:val="002B1359"/>
    <w:rsid w:val="002B5011"/>
    <w:rsid w:val="002C4A3C"/>
    <w:rsid w:val="002C6DFE"/>
    <w:rsid w:val="002D4220"/>
    <w:rsid w:val="002E0407"/>
    <w:rsid w:val="002E18BC"/>
    <w:rsid w:val="002E3E42"/>
    <w:rsid w:val="002E75F5"/>
    <w:rsid w:val="002F385A"/>
    <w:rsid w:val="0030511F"/>
    <w:rsid w:val="003126B5"/>
    <w:rsid w:val="003144E0"/>
    <w:rsid w:val="00315DB5"/>
    <w:rsid w:val="00316055"/>
    <w:rsid w:val="00322FAD"/>
    <w:rsid w:val="0033301C"/>
    <w:rsid w:val="00333268"/>
    <w:rsid w:val="003439B6"/>
    <w:rsid w:val="00343A4E"/>
    <w:rsid w:val="00343D29"/>
    <w:rsid w:val="0034413B"/>
    <w:rsid w:val="00355261"/>
    <w:rsid w:val="003709AC"/>
    <w:rsid w:val="0037211F"/>
    <w:rsid w:val="003737FB"/>
    <w:rsid w:val="0038621E"/>
    <w:rsid w:val="003914E3"/>
    <w:rsid w:val="003A0D63"/>
    <w:rsid w:val="003B21A7"/>
    <w:rsid w:val="003B385C"/>
    <w:rsid w:val="003B4443"/>
    <w:rsid w:val="003B4449"/>
    <w:rsid w:val="003D4420"/>
    <w:rsid w:val="003E0065"/>
    <w:rsid w:val="003E338A"/>
    <w:rsid w:val="003E5926"/>
    <w:rsid w:val="003F53EC"/>
    <w:rsid w:val="003F7E73"/>
    <w:rsid w:val="00413B6B"/>
    <w:rsid w:val="00417635"/>
    <w:rsid w:val="00422712"/>
    <w:rsid w:val="00424872"/>
    <w:rsid w:val="00436DE2"/>
    <w:rsid w:val="00441EC2"/>
    <w:rsid w:val="00452CCA"/>
    <w:rsid w:val="0045661B"/>
    <w:rsid w:val="00462CBA"/>
    <w:rsid w:val="004641B6"/>
    <w:rsid w:val="004644EB"/>
    <w:rsid w:val="00464D80"/>
    <w:rsid w:val="00472C69"/>
    <w:rsid w:val="00473723"/>
    <w:rsid w:val="004830BA"/>
    <w:rsid w:val="00483BFF"/>
    <w:rsid w:val="00486941"/>
    <w:rsid w:val="004933A1"/>
    <w:rsid w:val="00494E19"/>
    <w:rsid w:val="004A6520"/>
    <w:rsid w:val="004B34CF"/>
    <w:rsid w:val="004B45E9"/>
    <w:rsid w:val="004C1E0D"/>
    <w:rsid w:val="004C6C4B"/>
    <w:rsid w:val="004C7D17"/>
    <w:rsid w:val="004D092D"/>
    <w:rsid w:val="00506493"/>
    <w:rsid w:val="00511063"/>
    <w:rsid w:val="00515DCA"/>
    <w:rsid w:val="00526782"/>
    <w:rsid w:val="0053068A"/>
    <w:rsid w:val="00543E3D"/>
    <w:rsid w:val="00546EAB"/>
    <w:rsid w:val="0055127A"/>
    <w:rsid w:val="0055155B"/>
    <w:rsid w:val="00563723"/>
    <w:rsid w:val="00565C5A"/>
    <w:rsid w:val="0057068A"/>
    <w:rsid w:val="0057100D"/>
    <w:rsid w:val="0058456D"/>
    <w:rsid w:val="0058719F"/>
    <w:rsid w:val="005A095B"/>
    <w:rsid w:val="005A1B72"/>
    <w:rsid w:val="005A241A"/>
    <w:rsid w:val="005B10BC"/>
    <w:rsid w:val="005B1407"/>
    <w:rsid w:val="005B271C"/>
    <w:rsid w:val="005B2957"/>
    <w:rsid w:val="005B37CA"/>
    <w:rsid w:val="005C28D9"/>
    <w:rsid w:val="005C331C"/>
    <w:rsid w:val="005C43CC"/>
    <w:rsid w:val="005D34F7"/>
    <w:rsid w:val="005E377D"/>
    <w:rsid w:val="005F4BD2"/>
    <w:rsid w:val="005F4FDE"/>
    <w:rsid w:val="005F6F97"/>
    <w:rsid w:val="00604A2C"/>
    <w:rsid w:val="0062076E"/>
    <w:rsid w:val="00626D3C"/>
    <w:rsid w:val="006317D6"/>
    <w:rsid w:val="00637D6F"/>
    <w:rsid w:val="0065390C"/>
    <w:rsid w:val="00657849"/>
    <w:rsid w:val="00664B19"/>
    <w:rsid w:val="00670142"/>
    <w:rsid w:val="006741F7"/>
    <w:rsid w:val="00677D72"/>
    <w:rsid w:val="006802E0"/>
    <w:rsid w:val="0068415D"/>
    <w:rsid w:val="00694417"/>
    <w:rsid w:val="00694D3C"/>
    <w:rsid w:val="006954E3"/>
    <w:rsid w:val="0069645A"/>
    <w:rsid w:val="006A4C55"/>
    <w:rsid w:val="006B092C"/>
    <w:rsid w:val="006B5392"/>
    <w:rsid w:val="006C0D35"/>
    <w:rsid w:val="006C74C7"/>
    <w:rsid w:val="006D0959"/>
    <w:rsid w:val="006D4138"/>
    <w:rsid w:val="006D6025"/>
    <w:rsid w:val="006E229F"/>
    <w:rsid w:val="006F0608"/>
    <w:rsid w:val="006F0B39"/>
    <w:rsid w:val="007029A7"/>
    <w:rsid w:val="00706869"/>
    <w:rsid w:val="0071069A"/>
    <w:rsid w:val="00711776"/>
    <w:rsid w:val="00711E34"/>
    <w:rsid w:val="00721AD1"/>
    <w:rsid w:val="007228E0"/>
    <w:rsid w:val="00726DEB"/>
    <w:rsid w:val="00726F08"/>
    <w:rsid w:val="00732B42"/>
    <w:rsid w:val="007378E6"/>
    <w:rsid w:val="00742B3F"/>
    <w:rsid w:val="00746CB1"/>
    <w:rsid w:val="00750BC4"/>
    <w:rsid w:val="00751456"/>
    <w:rsid w:val="007519A0"/>
    <w:rsid w:val="0075284E"/>
    <w:rsid w:val="00753F15"/>
    <w:rsid w:val="00756C9C"/>
    <w:rsid w:val="00761767"/>
    <w:rsid w:val="007749A2"/>
    <w:rsid w:val="00774EBA"/>
    <w:rsid w:val="00780624"/>
    <w:rsid w:val="00781FC3"/>
    <w:rsid w:val="0078775F"/>
    <w:rsid w:val="0079666E"/>
    <w:rsid w:val="007A0258"/>
    <w:rsid w:val="007A143B"/>
    <w:rsid w:val="007A212D"/>
    <w:rsid w:val="007A24C3"/>
    <w:rsid w:val="007A3922"/>
    <w:rsid w:val="007A5A2C"/>
    <w:rsid w:val="007A7A8B"/>
    <w:rsid w:val="007B14EF"/>
    <w:rsid w:val="007B1E3B"/>
    <w:rsid w:val="007B4173"/>
    <w:rsid w:val="007B45A8"/>
    <w:rsid w:val="007B71CB"/>
    <w:rsid w:val="007C30A3"/>
    <w:rsid w:val="007D2D9E"/>
    <w:rsid w:val="007E0432"/>
    <w:rsid w:val="007F3DC4"/>
    <w:rsid w:val="0080740B"/>
    <w:rsid w:val="00807F5E"/>
    <w:rsid w:val="00817BE7"/>
    <w:rsid w:val="00821C10"/>
    <w:rsid w:val="00823804"/>
    <w:rsid w:val="00830FED"/>
    <w:rsid w:val="00832062"/>
    <w:rsid w:val="00832FA9"/>
    <w:rsid w:val="008348D6"/>
    <w:rsid w:val="00836F02"/>
    <w:rsid w:val="0083722D"/>
    <w:rsid w:val="00847080"/>
    <w:rsid w:val="008475B4"/>
    <w:rsid w:val="00852250"/>
    <w:rsid w:val="008530F4"/>
    <w:rsid w:val="00853804"/>
    <w:rsid w:val="00854DB3"/>
    <w:rsid w:val="00856051"/>
    <w:rsid w:val="00864F8C"/>
    <w:rsid w:val="00875455"/>
    <w:rsid w:val="00887F72"/>
    <w:rsid w:val="00892BBC"/>
    <w:rsid w:val="0089777F"/>
    <w:rsid w:val="008A06EC"/>
    <w:rsid w:val="008A5521"/>
    <w:rsid w:val="008A7D0E"/>
    <w:rsid w:val="008B3DA5"/>
    <w:rsid w:val="008B4FD9"/>
    <w:rsid w:val="008B53B8"/>
    <w:rsid w:val="008C7B68"/>
    <w:rsid w:val="008D5C94"/>
    <w:rsid w:val="008E2C72"/>
    <w:rsid w:val="008E6BAA"/>
    <w:rsid w:val="008F0BC1"/>
    <w:rsid w:val="008F1067"/>
    <w:rsid w:val="008F147A"/>
    <w:rsid w:val="008F1D4B"/>
    <w:rsid w:val="008F2BE4"/>
    <w:rsid w:val="008F66B9"/>
    <w:rsid w:val="0090067A"/>
    <w:rsid w:val="00906646"/>
    <w:rsid w:val="00911954"/>
    <w:rsid w:val="0091533B"/>
    <w:rsid w:val="009158A5"/>
    <w:rsid w:val="00927CBF"/>
    <w:rsid w:val="00954EF0"/>
    <w:rsid w:val="0096451A"/>
    <w:rsid w:val="009646AF"/>
    <w:rsid w:val="00970F09"/>
    <w:rsid w:val="00973A52"/>
    <w:rsid w:val="009830D3"/>
    <w:rsid w:val="00983575"/>
    <w:rsid w:val="009877A6"/>
    <w:rsid w:val="009A22A2"/>
    <w:rsid w:val="009B08D4"/>
    <w:rsid w:val="009B289A"/>
    <w:rsid w:val="009B37C5"/>
    <w:rsid w:val="009B4632"/>
    <w:rsid w:val="009B72DA"/>
    <w:rsid w:val="009C1F86"/>
    <w:rsid w:val="009C7E51"/>
    <w:rsid w:val="009D43F4"/>
    <w:rsid w:val="009D53FD"/>
    <w:rsid w:val="009D69FB"/>
    <w:rsid w:val="009D735F"/>
    <w:rsid w:val="009E1455"/>
    <w:rsid w:val="009E1914"/>
    <w:rsid w:val="009E6864"/>
    <w:rsid w:val="009F293C"/>
    <w:rsid w:val="009F67C6"/>
    <w:rsid w:val="009F7916"/>
    <w:rsid w:val="00A01F3D"/>
    <w:rsid w:val="00A106E6"/>
    <w:rsid w:val="00A15257"/>
    <w:rsid w:val="00A234F8"/>
    <w:rsid w:val="00A27ECB"/>
    <w:rsid w:val="00A33F5F"/>
    <w:rsid w:val="00A42AD8"/>
    <w:rsid w:val="00A436A3"/>
    <w:rsid w:val="00A4417A"/>
    <w:rsid w:val="00A45B37"/>
    <w:rsid w:val="00A45FD4"/>
    <w:rsid w:val="00A466C0"/>
    <w:rsid w:val="00A55243"/>
    <w:rsid w:val="00A63443"/>
    <w:rsid w:val="00A75C45"/>
    <w:rsid w:val="00A80E0A"/>
    <w:rsid w:val="00A84091"/>
    <w:rsid w:val="00A8601C"/>
    <w:rsid w:val="00A91D26"/>
    <w:rsid w:val="00A93959"/>
    <w:rsid w:val="00A95382"/>
    <w:rsid w:val="00A9639B"/>
    <w:rsid w:val="00A96576"/>
    <w:rsid w:val="00AA0089"/>
    <w:rsid w:val="00AA080A"/>
    <w:rsid w:val="00AA19E9"/>
    <w:rsid w:val="00AA28D3"/>
    <w:rsid w:val="00AC2963"/>
    <w:rsid w:val="00AC31DC"/>
    <w:rsid w:val="00AC7A3E"/>
    <w:rsid w:val="00AD3985"/>
    <w:rsid w:val="00AD39CD"/>
    <w:rsid w:val="00AD3E71"/>
    <w:rsid w:val="00AD6664"/>
    <w:rsid w:val="00AD7634"/>
    <w:rsid w:val="00AD7F6D"/>
    <w:rsid w:val="00AF662C"/>
    <w:rsid w:val="00B00677"/>
    <w:rsid w:val="00B010CC"/>
    <w:rsid w:val="00B024B7"/>
    <w:rsid w:val="00B052D4"/>
    <w:rsid w:val="00B12931"/>
    <w:rsid w:val="00B133F8"/>
    <w:rsid w:val="00B13A78"/>
    <w:rsid w:val="00B14444"/>
    <w:rsid w:val="00B14CEF"/>
    <w:rsid w:val="00B3528B"/>
    <w:rsid w:val="00B3554B"/>
    <w:rsid w:val="00B44EB7"/>
    <w:rsid w:val="00B50BEC"/>
    <w:rsid w:val="00B61010"/>
    <w:rsid w:val="00B63EFF"/>
    <w:rsid w:val="00B64407"/>
    <w:rsid w:val="00B651D5"/>
    <w:rsid w:val="00B713A7"/>
    <w:rsid w:val="00B73A2F"/>
    <w:rsid w:val="00B938CF"/>
    <w:rsid w:val="00B95437"/>
    <w:rsid w:val="00BA0A65"/>
    <w:rsid w:val="00BA3246"/>
    <w:rsid w:val="00BA76A4"/>
    <w:rsid w:val="00BB007C"/>
    <w:rsid w:val="00BB09C8"/>
    <w:rsid w:val="00BB20BB"/>
    <w:rsid w:val="00BB22FF"/>
    <w:rsid w:val="00BB4A09"/>
    <w:rsid w:val="00BB69E2"/>
    <w:rsid w:val="00BB7070"/>
    <w:rsid w:val="00BB7DDC"/>
    <w:rsid w:val="00BC008D"/>
    <w:rsid w:val="00BD115A"/>
    <w:rsid w:val="00BD3813"/>
    <w:rsid w:val="00BD399F"/>
    <w:rsid w:val="00BE161A"/>
    <w:rsid w:val="00BE7357"/>
    <w:rsid w:val="00BF49C0"/>
    <w:rsid w:val="00BF785C"/>
    <w:rsid w:val="00C00B8B"/>
    <w:rsid w:val="00C14A7D"/>
    <w:rsid w:val="00C2045A"/>
    <w:rsid w:val="00C42EA8"/>
    <w:rsid w:val="00C46FBC"/>
    <w:rsid w:val="00C601D4"/>
    <w:rsid w:val="00C632AF"/>
    <w:rsid w:val="00C82094"/>
    <w:rsid w:val="00C820A3"/>
    <w:rsid w:val="00C8281D"/>
    <w:rsid w:val="00C841E2"/>
    <w:rsid w:val="00C85D63"/>
    <w:rsid w:val="00C94093"/>
    <w:rsid w:val="00C949D5"/>
    <w:rsid w:val="00CA4C01"/>
    <w:rsid w:val="00CB6320"/>
    <w:rsid w:val="00CC10D1"/>
    <w:rsid w:val="00CC76FC"/>
    <w:rsid w:val="00CD784F"/>
    <w:rsid w:val="00CF307C"/>
    <w:rsid w:val="00CF773C"/>
    <w:rsid w:val="00D10B22"/>
    <w:rsid w:val="00D128E3"/>
    <w:rsid w:val="00D211C7"/>
    <w:rsid w:val="00D27B9C"/>
    <w:rsid w:val="00D313E0"/>
    <w:rsid w:val="00D3399B"/>
    <w:rsid w:val="00D34395"/>
    <w:rsid w:val="00D42936"/>
    <w:rsid w:val="00D429B2"/>
    <w:rsid w:val="00D44930"/>
    <w:rsid w:val="00D50EF9"/>
    <w:rsid w:val="00D51E8F"/>
    <w:rsid w:val="00D52AE3"/>
    <w:rsid w:val="00D60BFF"/>
    <w:rsid w:val="00D60C0A"/>
    <w:rsid w:val="00D622E4"/>
    <w:rsid w:val="00D623AE"/>
    <w:rsid w:val="00D6515E"/>
    <w:rsid w:val="00D67B12"/>
    <w:rsid w:val="00D75EEF"/>
    <w:rsid w:val="00D853CD"/>
    <w:rsid w:val="00D86B93"/>
    <w:rsid w:val="00D87927"/>
    <w:rsid w:val="00D91E15"/>
    <w:rsid w:val="00D9270A"/>
    <w:rsid w:val="00D92CF1"/>
    <w:rsid w:val="00D96886"/>
    <w:rsid w:val="00D97BFB"/>
    <w:rsid w:val="00DA1D93"/>
    <w:rsid w:val="00DB09FA"/>
    <w:rsid w:val="00DC086D"/>
    <w:rsid w:val="00DC6FE4"/>
    <w:rsid w:val="00DD07FD"/>
    <w:rsid w:val="00DD336C"/>
    <w:rsid w:val="00DD5016"/>
    <w:rsid w:val="00DD546E"/>
    <w:rsid w:val="00DE3D16"/>
    <w:rsid w:val="00DF0714"/>
    <w:rsid w:val="00E01A20"/>
    <w:rsid w:val="00E06884"/>
    <w:rsid w:val="00E1075C"/>
    <w:rsid w:val="00E2139D"/>
    <w:rsid w:val="00E21428"/>
    <w:rsid w:val="00E25080"/>
    <w:rsid w:val="00E27DE0"/>
    <w:rsid w:val="00E40B18"/>
    <w:rsid w:val="00E46B9B"/>
    <w:rsid w:val="00E60054"/>
    <w:rsid w:val="00E605D8"/>
    <w:rsid w:val="00E7611F"/>
    <w:rsid w:val="00E762B7"/>
    <w:rsid w:val="00E80B62"/>
    <w:rsid w:val="00E90C59"/>
    <w:rsid w:val="00EC3694"/>
    <w:rsid w:val="00EC4924"/>
    <w:rsid w:val="00ED2A2F"/>
    <w:rsid w:val="00ED6A25"/>
    <w:rsid w:val="00ED6B70"/>
    <w:rsid w:val="00EE0140"/>
    <w:rsid w:val="00EF239B"/>
    <w:rsid w:val="00EF3351"/>
    <w:rsid w:val="00EF4F5F"/>
    <w:rsid w:val="00F04289"/>
    <w:rsid w:val="00F06B2D"/>
    <w:rsid w:val="00F11417"/>
    <w:rsid w:val="00F1205D"/>
    <w:rsid w:val="00F26AE9"/>
    <w:rsid w:val="00F27972"/>
    <w:rsid w:val="00F34D19"/>
    <w:rsid w:val="00F4569E"/>
    <w:rsid w:val="00F4724A"/>
    <w:rsid w:val="00F5729B"/>
    <w:rsid w:val="00F5783E"/>
    <w:rsid w:val="00F6162C"/>
    <w:rsid w:val="00F65205"/>
    <w:rsid w:val="00F67B57"/>
    <w:rsid w:val="00F7317E"/>
    <w:rsid w:val="00F73C65"/>
    <w:rsid w:val="00F73DCB"/>
    <w:rsid w:val="00F819B7"/>
    <w:rsid w:val="00F82633"/>
    <w:rsid w:val="00F845AF"/>
    <w:rsid w:val="00F86AE3"/>
    <w:rsid w:val="00F9501F"/>
    <w:rsid w:val="00F96B7D"/>
    <w:rsid w:val="00FB0EE5"/>
    <w:rsid w:val="00FB2941"/>
    <w:rsid w:val="00FC011B"/>
    <w:rsid w:val="00FC16D2"/>
    <w:rsid w:val="00FC49E6"/>
    <w:rsid w:val="00FE076A"/>
    <w:rsid w:val="00FE0E8F"/>
    <w:rsid w:val="00FE1597"/>
    <w:rsid w:val="00FE2D41"/>
    <w:rsid w:val="00FE4E3C"/>
    <w:rsid w:val="00FF39A0"/>
    <w:rsid w:val="00FF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B719"/>
  <w15:chartTrackingRefBased/>
  <w15:docId w15:val="{2ABEFFAD-331C-9B43-A3ED-BEA28F27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81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8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8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8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8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8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8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8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67EED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068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8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86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86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86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86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86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86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86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068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68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8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86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0686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86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06869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86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0686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706869"/>
    <w:rPr>
      <w:rFonts w:ascii="Arial" w:hAnsi="Arial" w:cs="Arial"/>
      <w:color w:val="000000"/>
      <w:sz w:val="17"/>
      <w:szCs w:val="17"/>
    </w:rPr>
  </w:style>
  <w:style w:type="paragraph" w:styleId="NormalWeb">
    <w:name w:val="Normal (Web)"/>
    <w:basedOn w:val="Normal"/>
    <w:uiPriority w:val="99"/>
    <w:unhideWhenUsed/>
    <w:rsid w:val="00706869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06869"/>
    <w:rPr>
      <w:b/>
      <w:bCs/>
    </w:rPr>
  </w:style>
  <w:style w:type="character" w:customStyle="1" w:styleId="apple-converted-space">
    <w:name w:val="apple-converted-space"/>
    <w:basedOn w:val="DefaultParagraphFont"/>
    <w:rsid w:val="00706869"/>
  </w:style>
  <w:style w:type="table" w:styleId="TableGrid">
    <w:name w:val="Table Grid"/>
    <w:basedOn w:val="TableNormal"/>
    <w:uiPriority w:val="39"/>
    <w:rsid w:val="00483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33F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228036-86CD-7B43-9839-1698320CAAC7}">
  <we:reference id="f518cb36-c901-4d52-a9e7-4331342e485d" version="1.2.0.0" store="EXCatalog" storeType="EXCatalog"/>
  <we:alternateReferences>
    <we:reference id="WA200001011" version="1.2.0.0" store="en-AU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mdavaa Byambadorj (HDR)</dc:creator>
  <cp:keywords/>
  <dc:description/>
  <cp:lastModifiedBy>Vinoth S</cp:lastModifiedBy>
  <cp:revision>7</cp:revision>
  <dcterms:created xsi:type="dcterms:W3CDTF">2025-03-31T03:02:00Z</dcterms:created>
  <dcterms:modified xsi:type="dcterms:W3CDTF">2025-06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150</vt:lpwstr>
  </property>
  <property fmtid="{D5CDD505-2E9C-101B-9397-08002B2CF9AE}" pid="3" name="grammarly_documentContext">
    <vt:lpwstr>{"goals":[],"domain":"general","emotions":[],"dialect":"australian"}</vt:lpwstr>
  </property>
</Properties>
</file>